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1WAA|DOMAIN_5253-5341Iglike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---I-EVE----KPLYGVEVF-VGETAHF-EIELS--E-P--DVH-G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K-----GQPLA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CE--I--I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ILHNCQLG-MTGEVSFQA-ANT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NLKVKEL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52135297.0|A2ASS5_MOUSE/521352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VE----KPLYGVEVF-VGETARF-EIELS--E-P--DVH-G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K-----GEPLT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CE--I--I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VLVLYNCQLD-MTGEISFQA-ANA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N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1_TETNG/729813.0|Q4RE91_TETNG/7298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VL----RPMYGAEVF-EGETARF-EVELS--E-D--DVH-G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L-N-----GELLS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D--IE--I--V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P--KHTLVLYNCRVP-QTGEVVFTA-ANA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55695653.0|A2ASS5_MOUSE/556956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LV----RPLYSVEVM-ETETARF-ETEIS--E-D--DIH-A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K-----GEALL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P-E--CE--I--K-E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IHVLILHNCRLD-QTGGVDFQA-ANV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H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0111095.0|Q7ZZ46_BRARE/101110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IS----RPLYSVEVT-ETETARF-ETEIS--E-E--DVH-G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K-----GDALH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CE--I--K-E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KHMLILYNVRMD-MAGAVDFSA-ANA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Q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317401.0|Q7ZZ46_BRARE/3174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EIL----KPLASVEVV-EKTEANF-ETEIS--E-D--DVP-G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Q-----GQVLT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T--CD--I--R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KRFLTIKNVQLD-QAGEVTYQA-LNA-V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MLN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YRF6_CANFA/15411625.0|Q7YRF6_CANFA/154116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LL----KPIEDVTIY-EKESASF-DAEIS--E-A--DIP-G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K-----GELL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T--CE--I--K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KRFLTLHKVKLD-QAGEVLYQA-LNA-F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I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0TU8_MOUSE/605689.0|Q80TU8_MOUSE/6056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SVL----RELRSVSAR-EGDGATF-ECTVS--E-T--EIT-G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L-G-----GRAL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R--VR--I--R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VLSELRTE-DTGEVCFQA-GPA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RL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312313207.0|TITIN_HUMAN/13123132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GLL----RPLKDVTVT-AGETATF-DCELS--Y-E--DIP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K-----GKKLE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VV--P--R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TLTLRDVKLE-DAGEVQLTA-KDF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AN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8_TETNG/776863.0|Q4SLN8_TETNG/7768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TIV----QGLENVEIF-NGGEALFECALSR--P-E--SKD-C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L-D-----GKPVK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T--TEI-V-SF-E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RHLLLMKELSVK-DTCTVTFKA-GTA-S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Q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0_TETNG/99183.0|Q4RE90_TETNG/991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T----KPLHDVEVR-EKESARF-ECEVS--R-E--NIK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SEIR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K--YE--I--I-A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QHVLIVHKSVFD-DEAEYECDA-KTS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M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WM9_XENLA/267351.0|Q7ZWM9_XENLA/2673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V----TELQNVTVL-EGETASF-KCMVS--P-D--NVD-L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L-N-----GSPVY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K-R--F------S-TTN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M--CHSLILHSCRLS-DSGKITANA-EGL-I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K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M88_TETNG/15651649.0|Q4SM88_TETNG/156516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CIR----KALTDQETY-ERETASF-EVELS--H-T--DVE-G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K-D-----GIRV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N-Q--WR--V--S-T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VHSLTLSNLTLE-DTGSVVFSA-EGV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WM9_XENLA/801886.0|Q7ZWM9_XENLA/8018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QIS----RGLSDVRVK-APEDACFTCDVSL--P-L--SRP-A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L-N-----GEPLH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E-D--VS--I--E-T--R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RHRLILRNTHPG-LSGTVRFTA-GKA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TNP4_MOUSE/697781.0|Q7TNP4_MOUSE/6977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KLV----SELTPLTVH-EGDDATF-QCEVS--P-P--DAE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GAVIT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Q--LE--M--V-Q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SRTLIIRGCQLK-DAGTVTARA-GAA-D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H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8633_RABIT/13471431.0|Q28633_RABIT/134714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G-AIS----KPLTDQTVA-ESQEAVF-ECEVA--N-P--DSE-G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E-----GKHLP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A--VR--S--E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KRRLIIAATKLD-DIGEYTYKV-ATS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8_MOUSE/55139.0|A2AAJ8_MOUSE/551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QIT----KPLEDVEVM-EKEGATF-SCEVS--H-D--EVP-G-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E-----SSKL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N--VR--I--R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TYTLIFRRVLAE-DAGEVKFVA-ENA-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H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8918_CHICK/23472431.0|Q98918_CHICK/234724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G-AIS----KPLADLTVA-ESQRAVF-ECEVA--N-P--ESE-G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KPLP-M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D-Q--YR--A--E-T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V--KRRLNIPAAKMD-DMGEYSYEI-ASS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H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WM9_XENLA/623707.0|Q7ZWM9_XENLA/6237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QML----KDLQDVDIA-ENENAVF-MCEVS--C-A--QAK-G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GEQVQ-V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T--TK--I--R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RHFLLICGAQCE-DAGEITFKA-RRL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R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42504336.0|OBSCN_HUMAN/425043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IL----EPLQDVQLS-EGQDASFQCRLSR--A-S--GQE-A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AL-G-----GVPLQ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E-M--ND--I-TV-E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LHLLTLHKVTLE-DAGTVSFHV-GTC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Q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5492633.0|Q4RE92_TETNG/254926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II----KKTKDVTTL-MDGTASF-EMSLS--H-D--DVP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F-K-----GAEL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CK--I--L-R--E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AHKLILQNVNSS-NAGEYTAVV-GHL-Q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8_BRARE/21032187.0|Q7ZZ48_BRARE/210321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IV----KKPKDVTSL-LGATASF-ELSLS--H-D--DIP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L-N-----NQELT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N--IK--I--L-S--E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AHKLIIQSVESD-LAGEYIAVI-GHL-Q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HLQ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16611745.0|Q4T444_TETNG/166117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GLV----RPLKDVMVT-AGETATF-ECELS--Y-E--GIV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L-G-----GQKME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E-R--VK--T--R-V--A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AHALTIRDVNLS-EAGEVKLTA-KDF-Q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H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DROME/1703017114.0|TITIN_DROME/17030171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IV----EPLNDVAVT-KGENAVF-EVELS--K-G--DAL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GKEIV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E-R--IQ--L--A-I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QSLRIVKAKPE-DVGEYSVQV-GEQ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8918_CHICK/27852869.0|Q98918_CHICK/278528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EFR----KHIKDIKVV-EKKRAIF-ECEIS--E-P--DVQ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QELQ-I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R--MK--I--Q-R--E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Y--VHRLIIPSTKMS-DAGQYTVVA-GGN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15911675.0|Q4TAD4_TETNG/159116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QIT----KPMKDKECS-ESENVTF-EVDVS--H-P--GID-A-F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F-N-----GQPLK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I-K--YK--M--E-S--K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GHTLTIINAMKD-EEGEYMFAA-GEQ-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7_TETNG/19212005.0|Q4SLN7_TETNG/192120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QVI----KGLTETTAH-ETETVTL-EIELS--Q-A--DVD-G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D-----GVNVK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N--CR--I--T-A--L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QTLTLSNLKME-DAGTFVFQA-DGI-R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744828.0|Q7ZZ46_BRARE/7448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SFV----MPLSDVQVY-EKDEARF-EIELS--R-E--AKT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G-----SQELK-V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E-K--FE--I--L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HILVVKSVAYE-DEAKYMFEA-EDK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V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21162200.0|Q4TAD4_TETNG/211622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EFT----KQLKDLNIT-EKKRATF-ECEVS--E-P--NVQ-V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QELE-M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YK--I--S-W--D--Q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F--THRLVLPSVRLS-DGGEYTAVA-GSN-M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NLG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60146098.0|A2ASS5_MOUSE/601460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EFI----SKPQNLEIL-EGEKAEF-VCTIS--K-E--SFE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R-D-----DQTLE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YD--I--I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RVLVVKDATLQ-DMGTYVVMV-GAA-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H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M88_TETNG/13871471.0|Q4SM88_TETNG/138714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L----TELHNTTVL-EGEDATF-KCVVS--P-D--DVH-L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M-D-----NEPIA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R--Y------Q-ATQ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CHTLVIKKCQML-DCSKITAEA-EGQ-I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I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T101_BOMMO/23332417.0|Q8T101_BOMMO/233324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II----TRLQNQKVN-KGNKATF-EIELT--K-G--DAL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SEIQ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H--IQ--L--T-I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QKLKIYDCDLD-DAGEYSCEV-GNS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I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25582642.0|OBSCN_HUMAN/255826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VT----GPLQDAEAT-EEGWASF-SCELS--H-E--DEE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L-N-----GMPLY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S-F--HE--I--S-H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RHTLVLKSIQRA-DAGIVRASS-LKV-S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M88_TETNG/17431827.0|Q4SM88_TETNG/174318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EIM----QDLEDLYIQ-EDQNAVF-MCEVS--L-E--EVA-G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HKI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T--IK--I--R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KHFLLMCNVKAE-DAGEIRFTA-RDV-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AYL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43404427.0|OBSCN_HUMAN/434044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N-TVV----RGLENVEAL-EGGEALFECQLSQ--P-E--VAA-H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L-D-----DEPVH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N--AEV-V-FF-E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RHLLLLKNLRPQ-DSCRVTFLA-GDM-V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F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8_BRARE/18411925.0|Q7ZZ48_BRARE/184119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AII----KHMEDCVCT-ETQNVTF-EVEVS--H-P--GID-A-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F-K-----GQAL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YK--I--E-S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HYSLTVLNAMKD-EEGEYVFMA-GEK-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R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P6L5_MOUSE/343431.0|Q6P6L5_MOUSE/3434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MVT----KQLEDMNAY-CGERVEM-EVEVS--E-D--DAN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GEEIF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SR--YKIK-V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TLIIEGATKA-DSAEYSAMT-TGG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SVDL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14141500.0|Q4TAD4_TETNG/141415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LM----QPLCDLTVC-EGEIAQM-EVKFS--H-G--NVE-G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GRPIQ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Q-R--VH--M--V-I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IHKLLIEDTNKD-DTGVYSFEV-PAQ-E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SAKLLI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4561540.0|Q7ZZ46_BRARE/145615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EFI----ARPQNQETV-EGEKAEF-VCSVS--K-D--NY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DKELT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K--YE--I--V-V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RALIIKNCELK-DEGAFTANI-GSV-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L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58365920.0|A2ASS5_MOUSE/583659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L----RPLTDLQVK-EKETARF-ECEIS--K-E--NEK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AEIK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K--YD--I--I-S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VRILVINKCLLN-DEAEYSCEV-RTA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M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DROME/1711917204.0|TITIN_DROME/17119172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DFV----IRLPDITLA-TKTTDAE-FTVQL--S-Qp-DVE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CK-K-----GKP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Q-K--HE--V--F-V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VRRLVIHDASDE-DAGEISCVA-ENV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KLC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321213296.0|TITIN_HUMAN/13212132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T----KPLEDQTVE-EGATAVL-ECEVS--R-E--NAK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GTEIL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K--YE--I--V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VRKLVIHDCTPE-DIKTYTCDA-KDF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CNLN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406490.0|Q7ZZ46_BRARE/4064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M-EFT----VPLKDVTVH-EKKQAKF-ESTIN--K-D--VSK-V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SDIIT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N-K--YE--I--I-D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IINNCAFE-DEGEYSIEV-LGK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KM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1_TETNG/818902.0|Q4RE91_TETNG/8189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SFI----TPLADVYVY-EKDEARF-ELEIS--R-E--PKN-F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G-----PQELV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K--FE--L--L-V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LIKSAKYE-DEAKYTFEA-EDK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KLF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76280_DROME/279364.0|O76280_DROME/2793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N-RFN----KKLKDTEAV-EREKLIL-DIELQ--D-Q--TAP-C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F-N-----GEPIV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G-S--IE--I--K-N-MG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KHQLIFSSLDMS-NEGEITFES-GQL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CKLS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59256009.0|A2ASS5_MOUSE/592560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VFT----KNLANLEVS-EGDTIKL-VCEVS--K-P--GAE-V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G-----DEEII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G-R--FE--I--L-T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RILIIQNAQLE-DAGSYNCRL-PSS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SKV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9D9_TETNG/271358.0|Q4T9D9_TETNG/2713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IT----KLLDDVHTV-VGERVEF-EVEVS--E-E--GAN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VELT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A-Ag-SK--F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IINEATKE-DMGTYQVFT-NGG-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EL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TXK2_CAEEL/47984887.0|Q9TXK2_CAEEL/479848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HFI----AKLSDISAR-QGHTVKFSAEVDG--N-P--EPT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F-K-----GKPIS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N--VK--I--S-R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AILELARVTPD-SAGEYQIVI-RND-K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SQAKLTL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ZG20_HUMAN/28822966.0|Q4ZG20_HUMAN/288229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HIT----KTMKNIEVP-ETKTASF-ECEVS--H-F--NVP-S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VEIE-M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K--FK--I--V-V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LHQLIIMNTSTE-DSAEYTFVC-GND-Q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TXK2_CAEEL/18107.0|Q9TXK2_CAEEL/181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TFI----RPLADKRAV-VGETIILECQLEG--H-P--DPA-I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HNVS-M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C---P-D--YR--I--E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KHRLVIPQVQAA-DSGRFTAQA-SNS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KQSTCILIC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N9C0_HUMAN/328414.0|Q8N9C0_HUMAN/3284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FL----GEMKPVKVT-ERQTAVF-EIRLS--K-K--EPN-F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F-N-----GKELK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K--YE--I--T-VSE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THTLKIKDARLS-DSGEFSAEA-GNL-V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QLT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0_TETNG/1094.0|Q4RE90_TETNG/10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T----KPLEDQTVE-EEATATL-ECEVS--R-E--NAD-V-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D-----GQEIR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K-K--YE--M--V-I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RALVIHDCTLD-DSRTYTCGA-KDF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CF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YRF6_CANFA/19842068.0|Q7YRF6_CANFA/198420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IFI----TPLSDVKVF-EKDEAKF-ECEVS--R-E--PKT-F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G-----TQEIT-G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K--VE--L--I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KHSLVIKSAAFE-DEGKYIFEA-EDK-H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KLI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6381722.0|Q7ZZ46_BRARE/163817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II----EPLEDCEIE-EKKTITF-TCKVN--R-P--NVT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A-----GQEIT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R--IL--Y--R-V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KHTLTIKDCSLA-DEGEYTVVA-GAD-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ELI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12661350.0|Q4T444_TETNG/126613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NFL----TSLNDVQVY-EKDEARF-EVELS--R-P--PKS-F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G-----SQEL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E-K--YE--L--I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TYVLLIRSAIYE-DEAKYMFEA-EDK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KLIL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20772161.0|OBSCN_HUMAN/207721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RLV----RGLQAVEAR-EQGTATM-EVQLS--H-A--DVD-G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R-D-----GLRFQ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T--CH--L--A-V--R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P--MHTLTLSGLRPE-DSGLMVFKA-EGV-H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V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1001184.0|Q7ZZ46_BRARE/110011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GLL----RPLRDVTVT-AGETATF-DCELS--Y-E--DIP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V-G-----STKME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VV--T--R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LHSLTLRDVIMT-EAGEVKLTA-KDF-V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911995.0|Q4T444_TETNG/9119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M-GFV----DPLKDVSVP-EKKQAKF-ECTVT--K-E--VPK-V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AEIVT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YE--I--I-D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KHMLVINSCEFD-DEAQYTIEV-LGQ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Q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1102196.0|Q4RE92_TETNG/211021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LM----LPLTDLSVC-EGDIAQL-EVRFS--Q-E--NVE-G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S-----GQAIS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VH--I--V-I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VHKLLLENVSTE-DAASYSFVV-PAQ-D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AGKLSV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10001084.0|Q4T444_TETNG/100010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NFV----QPLQDQTVK-EGKTAHF-ELELT--H-D--NVP-V-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N-----EVKLH-V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T--VL--M--H-V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RLEMRTVSLD-DTCQIKAEA-KGI-Y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Q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8_MOUSE/590676.0|A2AAJ8_MOUSE/5906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GIT----KRLKTVEVL-EGESCSFECVLSH--E-S--PSD-Pa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V-G-----GKTVG-G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G-H--FH--A--V-R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YTLTVKDAALS-DAGEVVFSV-LGL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SLI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8_BRARE/21902274.0|Q7ZZ48_BRARE/219022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RVT----RPLKNIEVP-ETHVATF-ECEVS--H-F--NVP-S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VEIE-M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K--FG--I--V-V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IHQLKVMNVSQE-DVSEYTFIC-GND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22002284.0|Q4T444_TETNG/220022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H-RFL----QPIEDIETQ-EKKTISF-VCKVN--R-P--EVM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A-----GQEVA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R--IV--Y--R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KHTLTIKDCVME-DEGEYTAVV-GED-R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DLM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YRF6_CANFA/17181802.0|Q7YRF6_CANFA/171818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FI----SPLEDQTVK-EGQTATF-VCELS--H-E--KMH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DAKLH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T--VL--I--S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THKLEIREVTLD-DISQIRAQV-KDL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4612546.0|Q4RE92_TETNG/246125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KIK----KTLRNQTVT-ETQDAVF-TLELT--H-A--DVKGS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IK-N-----GVEL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YE--I--S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M--VQSLKIRNCNTQ-DESVYSFKL-GKL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RLN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26672752.0|A2ASS5_MOUSE/266727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KIK----KTLRNLTVT-ETQDAVF-SVELT--H-P--DVKG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IK-N-----GVVLD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D-K--YE--I--S-V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LYSLKIKNCAMA-DESVYGFKL-GRL-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H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8918_CHICK/22602344.0|Q98918_CHICK/226023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EII----RGLHDITCT-ETQNVSF-EVELS--H-S--GID-V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HF-K-----GQEI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YK--I--E-A--R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IYKLTVVKMMKD-DEGEYVFYA-GGK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K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BJ14_BRARE/311398.0|Q5BJ14_BRARE/3113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TIT----KLLDDYHVV-VGERVEF-EIEVS--E-E--GAH-V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F-E-----DQQLS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D-Kd-SK--Y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HCLIIQEATLE-DNGMFYVYT-NGG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GE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8_MOUSE/412496.0|A2AAJ8_MOUSE/4124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VI----QPLQDAEAM-EEGRVCF-SCELS--H-K--DED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L-N-----GTPLY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S-F--HE--I--S-H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HTLVLKSVRQA-DTGTVCATS-PKV-S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V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51035190.0|A2AAJ9_MOUSE/510351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IV----RGLVDMEVQ-ADEDVEFTCKVSQ--A-G--ATD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HL-Q-----GLPL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E-V--TE--V-AVl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THVLQLKGVTLE-DAGTVSFHV-GGL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Q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4W8_TETNG/46133.0|Q4S4W8_TETNG/46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IT----KLMDDYHVV-VGERVEF-EVEVS--E-E--GAH-V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F-E-----DIELH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K-Ds-SK--Y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TLIIQEAMLD-DIGMYHAWT-NGG-H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GEL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44324519.0|OBSCN_HUMAN/443245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EIL----EPLKNAAVR-AGAQACF-TCTLS----E--AVP-Vg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swYIN-G-----AAVQP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S-D--WT--V--T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HHALLLRSAQPH-HAGEVTFAC-RDA-V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1891273.0|Q7ZZ46_BRARE/118912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S----KPLEDQTVE-EEATAIL-ECELS--R-E--KAD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D-----GQEIR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K-K--HE--M--V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IRRLIIKDCSLD-DSKTYTCDA-KEF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FLN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30363128.0|Q4RU89_TETNG/303631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FFT----RSLQRVEVE-EGSSASL-RCQLS--K-P--GVS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N-----RMPLR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R-K--YE--M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FELRIKDVLSE-DSGSYTCHA-GNA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AVEVKALPTLfi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0_TETNG/278362.0|Q4RE90_TETNG/2783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EFI----SKPCSQEVV-EGEKAVF-TCIVS--K-E--TF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DKELE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YQ--M--V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RTLVIKNCELK-DESGYVVII-GVT-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D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21662250.0|OBSCN_HUMAN/216622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SFS----RPLQDVVTT-EKEKVTL-ECELS--R-P--NVD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VELR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T--MA--I--A-A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CRSLTIYRCEFA-DQGVYVCDA-HDA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V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RGJ3_BRARE/230315.0|Q5RGJ3_BRARE/2303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E--A-FAK----RLEPAYQVD-KGGKIRL-IVDLA--D-P--TVE-L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GQEI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P-K--FI--F--E-H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QRIMVINNCQMS-DDAAYSVTA-GEE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E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1_TETNG/907991.0|Q4RE91_TETNG/9079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DFI----KPIKDVTVK-ERETAEF-STELS--H-E--KIP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EVRLH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V--VH--I--T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MLAFKELTVD-DTSMIKVEA-MGK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M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YT99_MYTGA/12801364.0|Q7YT99_MYTGA/128013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W-DFM----KLLDDVEGI-ERDRATF-ECDVN--D-P--EA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R-N-----DKELT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K--YE--I--Q-V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F--KRRLVVKNCHSK-DDGPYTCKV-LDK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N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18531937.0|Q4TAD4_TETNG/185319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II----KKPKDVTTL-LGTSAVL-EVVIS--E-D--NIP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F-N-----RVELK-I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D--YK--M--V-S--E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SHKLIVQNVDKS-KEGEYTAVV-GHL-Q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C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420505.0|OBSCN_HUMAN/4205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N-LLR----KLPRKTAVR-VGDTAMF-CVELA--V-P--VGP-V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QEEVV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R--VA--I--S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RHTLTISQCCLE-DVGQVAFMA-GDC-Q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QFC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K55_TETNG/278363.0|Q4SK55_TETNG/2783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---T-ILR----KLPRKVDVL-EGENAAY-CVEVE--K-E--EMD-I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VELR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H-Q--TI--I--K-S--F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THILVFVNTMPQ-DSGIVTFLV-GRS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Q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H24_TETNG/404488.0|Q4RH24_TETNG/4044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IVR----KLPRKLEVM-EGENAMF-CVEVE--N-D--EEE-I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LQLH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M---H-Q--VI--L--K-S--F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THILVFVNVAHR-DSGVVTFVA-GRS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R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JHQ1_RAT/147236.0|Q9JHQ1_RAT/1472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TFL----SRPKSLTTF-VGKAAKFLCTVSG--T-P--VIE-T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K-D-----GTALS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CR--I--T-D--A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KHSLELSNLTVQ-DRGVYSCKA-SNK-F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DICQAELT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6GD6_PROCL/15781662.0|Q86GD6_PROCL/157816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N-KFK----KKLQDQMTY-ERQPATF-EVELV--D-P--NAP-L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I-N-----GKEVT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N--YE--F--Q-K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VHRLIIKEAATA-HEGEIKAVC-GNL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Q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7_TETNG/17431827.0|Q4SLN7_TETNG/174318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RLT----TKLNNVAAM-EGKDAIF-KCAVT--P-A--DAS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H-K-----SLPIA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I-K--YK--M--E-H--S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CHSLTVTSVSQQ-DAGEVSFEA-EGK-S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NLQ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C52_TETNG/24108.0|Q4RC52_TETNG/241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M-DFV----VPLKDVTVP-EKKQAKF-ECTIT--K-D--VSK-V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G-----DDIIT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Q-K--YD--I--I-D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VINCCEFD-DEDQYTVAV-LGK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49485031.0|A2ASS5_MOUSE/494850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DFA----VPLKDVTVP-EKRQARF-ECVLT--R-E---AN-V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K-G-----PDII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FD--I--I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ILVINDSQFD-DEGVYTAEV-EGK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Q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0_TETNG/460544.0|Q4RE90_TETNG/4605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RII----VPLEDIDTQ-EKKTVSF-SCKVN--R-P--NAT-L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S-----GEEVT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K-R--LV--Y--R-V--D--V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KHILTIKDCTLA-DEGEYTAIA-GDS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ELI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7222807.0|Q4RE92_TETNG/272228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V-LIT----SMLKDLNAQ-ERDTITF-EVTVN--H-E--GIT-Y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VEVK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CQ--V--R-S--R--Q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THTLTIRNVHFG-DGGEYQFVA-GSA-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9022987.0|Q4RE92_TETNG/290229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I-R-IAP----PAERDITVL-EKHRATI-EFEVN--E-D--DVE-G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AELS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E-R--FS--Y--V-V--I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RITISETFRS-DAGEYTFIA-GKN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N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AA1_TETNG/429517.0|Q4SAA1_TETNG/4295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VY----QDLQDMTVM-LGQPIKL-HCEIY--P-G--NVP-G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N-----GQLIQ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IN--I--I-H--R--N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RLEIESCSLH-DAGDYTFVP-EGY-S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SAKVHIId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69K7_HUMAN/252337.0|Q569K7_HUMAN/2523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A-A-FAK----ILDPAYQVD-KGGRVRF-VVELA--D-P--KL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GQEI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T-K--YI--F--E-H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QRILFINNCQMT-DDSEYYVTA-GDE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E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1_TETNG/555636.0|Q4RE91_TETNG/5556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K----KAGKIQINV-IXTTARF-ELELS--H-E--NIP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DAKIH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T--VL--T--H-V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HVLEIKEVTLD-DTCQIKAEA-KGI-P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N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378463.0|Q4RU89_TETNG/3784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TIV----QRLKTLSVL-EGETCTFECHLSH--S-V--DDQ-P-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I-N-----GQVVA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S-R--LQ--A--I-G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KYRLTIKEAQLS-DSGDVVFTI-KDL-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TL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7762860.0|Q4RU89_TETNG/277628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IFK----MSLESVEVE-EGSSASL-RCQLS--K-P--GAS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N-----RMPLR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G-K--YE--M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IQLQMKDLQPE-DSGSYSCHA-GSA-V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VA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8_TETNG/325409.0|Q4SLN8_TETNG/3254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LFK----KELENQEVL-EGDKAIL-SCETS--H-P--DCS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G-----STVLT-H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YS--I--E-Q--R--A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AHTLCIHKLDVK-DSGEYTCDT-GDK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0212105.0|Q4RE92_TETNG/202121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ELI----KHMENIEVP-ETYAGEF-EVELS--R-E--DVE-G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F-G-----DKELS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K--HI--M--S-S--R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RHTLSVKDVRKE-DQGKYTFVC-GDL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LKM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0VD56_BOVIN/447534.0|Q0VD56_BOVIN/4475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V-LIT----RPLEDQLVM-VGQRVEF-ECEVS--E-E--GAQ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VELT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E-T--FK--Y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KHHLIINEATLE-DAGHYALRT-SGG-Q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E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GQ1_MOUSE/1094.0|A2AGQ1_MOUSE/10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S-AFN----KKPRSAEVT-AGSAAVF-EAETE--R-S--GVK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R-D-----GSDIT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D-K--YG--L--A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HTLTVRDASPD-DQGSYAVIA-GSS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D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49235007.0|A2AAJ9_MOUSE/492350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RFL----RELQAQDVD-EGATARL-RCELS--R-E--AVS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G-----SLQLF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C---A-K--YQ--M--V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TAELLVHGVEQE-DAGEYTCDA-GHT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AR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PC3_CHICK/1094.0|MYPC3_CHICK/10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S-AFT----KKPKTTEVA-AGSTAVF-EAETE--K-T--GIK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R-A-----GTEIT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K--YA--I--K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KHSLTISNVGKD-DEVTYAVIA-GTS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E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285612940.0|TITIN_HUMAN/12856129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FL----TPLKDVTAK-EKESAVF-TVELS--H-D--NIR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DQRLH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R-S--VS--M--Q-D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THSITFKDLSID-DTSQIRVEA-MGM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7_TETNG/20992223.0|Q4SLN7_TETNG/209922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IV----KKLQDVEVM-EKESATF-VCELS--H-D--EVD-S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WK-G-----GTKL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N--IK--M--R-Q--E--Gitkrtkencmvhlparafrih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dfcwipvstsisflvpgR--TYVLLFKSVTPE-DMGEIKFMA-EKA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19882072.0|OBSCN_HUMAN/198820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LFK----KKLEPQTVE-ERSSVTL-EVELT--R-P--WPE-L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R-N-----ATALA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N--VE--I--H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RHRLVLHNVGFA-DRGFFGCET-PD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40684154.0|OBSCN_HUMAN/406841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FK----TRLQSLEQE-TGDIARL-CCQLS--D-AesGAV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E-----GVELH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YE--M--R-S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TRELLIHQLEAK-DTGEYACVT-GGQ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S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0TU8_MOUSE/694779.0|Q80TU8_MOUSE/6947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L-Q-MCR----RPPREKTVL-VNRRAVL-EVTVS--R-P--GGH-V-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R-E-----GVELC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N-K--YE--M--R-R--H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THSLVIHDVRPE-DQGTYSCQA-GQD-S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DTQLL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31703254.0|Q4RU89_TETNG/317032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FFI----TELQSVEAE-EGGAASL-CCELS--R-P--AVK-A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N-----RIPLR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S-R--YE--M--K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LQLHIQELRPE-DGGSYSCQA-GSA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5YM2_PROCL/1631616400.0|Q95YM2_PROCL/16316164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EIV----RKMKDQVVS-KGDRATM-EVELT--K-G--DAV-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EVEIR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H--YQ--L--S-I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QRLMVYNCQFE-DSGTYRAVV-GKS-E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17501834.0|Q4T444_TETNG/175018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T----KPLEDQTVE-EDSTVTL-ECAVS--R-E--NAE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D-----GQELR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K-K--FD--L--L-S--L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KRMLVIHNCSSE-DIKMYTCDT-KDF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CYLD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24932577.0|A2ASS5_MOUSE/249325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II----RGLRDLTCT-ETQNVVF-EVELS--H-S--GID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NF-K-----GKE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K--YK--I--E-A--H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IYKLTVLNMMKD-DEGEYAFYA-GEN-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61966280.0|A2ASS5_MOUSE/619662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RIV----EPLKDIETM-EKKSVTF-WCKVN--R-L--NVT-L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N-----GEEVA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N-R--IS--Y--R-I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Y--KHSLIIKDCGFP-DEGEYVVTA-GQD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ELL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BEV6_BRARE/777866.0|A2BEV6_BRARE/7778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WFK----KPLKNQSVV-DAEPVRFTVKITG--E-P--KPE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WF-E-----GEPLP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D--YQ--Y--I-E--R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E--TYCLYLPETFPE-DEGEYMCKA-VNS-R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STCILT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T103_BOMMO/47234812.0|Q8T103_BOMMO/472348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PAL----TPLRDIVVY-EGQPAQFKTQITS--K-I--KPT-I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E-----GALIP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P-D--FQ--M--I-H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NAVLLIGNTYEE-DTGTFTCRA-TTA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VETSAK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8_TETNG/235320.0|Q4SLN8_TETNG/2353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SIL----KFLESCVVS-EGEDVRFECLVSR--E-E--APL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L-Q-----DVPLQ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Q-M--NV--I--E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LHSLTLRGVTEA-DSGTVTFTV-GNH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S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3671451.0|Q7ZZ46_BRARE/136714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RFT----KNLANVEGT-ETDSIKM-VCEVS--K-P--SAE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HK-G-----DQEIP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R--YE--H--V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RILIIQDLRMD-DAGEYHCKL-PAS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LK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14831567.0|Q4T444_TETNG/148315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YFT----TKLQNYTAV-EKDEVKL-RCELS--K-A--IGD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KELT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N--IA--I--I-T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RILTVRKAEKA-NIGEYTCDC-GS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KLN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PC1_RAT/55140.0|MYPC1_RAT/551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IT----TPLTDQTVK-LGKEVCL-KCEIS----E--NVP-G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N-----GLPVQ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E-R--LK--V--V-H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IHKLVIANALIE-DEGEYVFTP-DAI-T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LVCQIHV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PC2_CHICK/250335.0|MYPC2_CHICK/2503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E--A-FIR----KLDPAYQVD-KGNKIKL-VVELS--D-P--DLP-L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GQLL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T-K--YV--F--E-N--V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KRILTIHKCSLA-DDAAYECRV-NDE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TEV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1000010086.0|Q4RE92_TETNG/10000100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VL----SDISDQSVF-TGKEAEF-QCEVTINY-P--EIT-L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G-----TQKLD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YD--I--S-I--S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RHLLRIRRCQTS-DQGNYRVVC-GPH-I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08476_CHICK/873959.0|Q08476_CHICK/8739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LI----RDIENQTVL-TDEDAIF-ECEIKINY-P--EIK-L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G-----TQKLD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YK--I--K-I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RHILKIKNCQLE-DQGNYRIVC-GPH-I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3192403.0|Q4RU89_TETNG/231924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FFT----KELRDLEVE-EGSSASL-RCELS--K-P--GAS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N-----RMPLR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K--FE--M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FQLQMKDLVPE-DSGSYSCHA-DSA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LV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6862771.0|Q4RU89_TETNG/268627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T-FFS----SDLQSVEAE-ESGAVTL-CCELS--K-S--GVSG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N-----GVPLR-V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K--YE--M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LLQLHIKDLTPE-DSGGYSCSA-GNA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NLV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20182102.0|Q4T444_TETNG/201821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EFI----SRPQNQEVV-EGQAAEF-TCSVS--K-E--TY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G-----DKELE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FV--I--V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RVLTVKNCELK-DEGGYVAHI-GAI-K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DLL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0X86_XENLA/377463.0|Q90X86_XENLA/3774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E--A-FLK----KMDPAYQID-KGQKMKL-VVEVA--N-P--DA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QEIRV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S-K--YI--F--E-S--I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KRILTINNCSLA-DDAAYTCVI-GEE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TE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38903974.0|OBSCN_HUMAN/389039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R----EPLQSLQAE-EGSTATL-QCELS--E-P--TAT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K-G-----GLQLQ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G-R--RE--P--R-L--Q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TAELVLQDLQRE-DTGEYTCTC-GSQ-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N9C0_HUMAN/419509.0|Q8N9C0_HUMAN/4195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FV----SNLKNVRVK-ERSRACL-ECELT--S-K--DVT-L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D-----GQLLM-H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T-K--YS--M--N-H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QAELIIEDAQLS-DGGEYTVVA-MQD-G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TEYYSTAIVTV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8633_RABIT/10831169.0|Q28633_RABIT/108311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AIL----QGLSDQKVC-EGDIVQL-EVKVS--L-E--NVE-G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QEV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VH--I--V-I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SHMLLIEDMTKE-DAGNYSFTI-PAL-G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SGRVSV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18011889.0|A2ASS5_MOUSE/180118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DIV----LFPEPVRVL-EGETARFRCRVTG--Y-P--QPK-V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N-----GQLIR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R--FR--V--R-Y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I--HYLDIV-DCKSY-DTGEVKVTA-ENP-E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TEHKVKLE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M88_TETNG/19212006.0|Q4SM88_TETNG/192120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VVV----KHLEDLEVT-EPDAASFQCQVSV--A-I--NKP-P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L-N-----GENLQ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W--VH--L--E-N--H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TYKLRLKSTSTD-MSGVVKFTL-GKA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1_TETNG/417509.0|Q4RE91_TETNG/4175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F-IKKLQ----DIVLKEAES-IGSSAVF-ECEVS--P-S--TAV-T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GNLR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K--HK--F--T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DRKLNIIDVQLS-DTGEYTCVA-KNA-G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ISCMAKLI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1SF4_CAEBR/14041494.0|Q61SF4_CAEBR/140414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FTg---GGIKDLRLK-VGETIKYEVPISG--E-P--LPD-C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IV-N-----GKPL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V---G-R--VK--M--S-S--E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KHVMKIENAVRG-DSGQYTITL-KNS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DSTAT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ZI3_TETNG/21103.0|Q4RZI3_TETNG/211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IV----KPIKDQHVK-PKATATF-KCELF--K-D--TPN-W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G-----ENEIT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VE--I--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NLTLTIKNCQPD-DIAEYSLEV-EGR-T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KLTL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28272911.0|OBSCN_HUMAN/282729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AII----KPLEDQWVA-PGEDVEL-RCELS--R-A--GTP-V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RKAIR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Q-K--YD--V--V-C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MAMLVIRGASLK-DAGEYTCEV-EAS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SLH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JPV5_BRARE/406492.0|Q1JPV5_BRARE/4064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EVL----QSIADLTVK-AAEQAVF-KCEVS--D-E--KVT-G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VEVV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IK--M--S-H--I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THKLVISDVKPE-DAGDYTFVP-DGY-A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LSAKLNF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5YM2_PROCL/35543645.0|Q95YM2_PROCL/355436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F-VTQ----PQDSTIQEN-GLAHFECRLLPVN--D-P--NLR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H-N-----GRPLS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S-R--IK--T--I-N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VILEMANCYGK-DSGTYTCRA-VNK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SVECK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YRF6_CANFA/98187.0|Q7YRF6_CANFA/981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I----KEVSNAEIS-IGDVAKLSVTVTG--I-P--KPK-I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F-K-----GVMLT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A-D--YK--F--V-F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DHSLIILFTKFE-DEGEYTCVA-SNE-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VCSASLK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PC2_CHICK/340426.0|MYPC2_CHICK/3404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VV----RGLEDQQVV-VGDRVVL-EAEVS--E-E--GAQ-V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VDVT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A--FK--Y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FLIINEAELS-DSAHYKIMT-NGG-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E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1L4G9_HUMAN/346434.0|A1L4G9_HUMAN/3464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LIV----TPLEDQQVF-VGDRVEM-AVEVS--E-E--GAQ-V-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VELT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D-S--FKArY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HILIFSDVVQE-DRGRYQVIT-NGG-Q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E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YT99_MYTGA/35423631.0|Q7YT99_MYTGA/354236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FS----SGLRKCHAQ-QGKSAKFECEVSG--K-P--SPD-I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TREIY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K--FE--I--Y-N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KQVLIVHDVFGE-DQDEYSCRA-SNH-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RTSRANLE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2302314.0|Q4RU89_TETNG/223023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FFQ----DGLQSVEVE-EGGSAFL-CCELS--K-P--GVP-V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D-----RLPLR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K--HE--I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FLQLHIRDLKPE-DSGSYLCQA-GSA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VV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QJK9_ANOGA/9261010.0|Q7QJK9_ANOGA/92610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II----SAPRDVTVA-RGEDAIF-ELELT--K-G--DAL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N-----EEELS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G-H--VQ--L--T-I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QTLKINKTVDA-DGGEYTCVV-GEQ-R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69K7_HUMAN/433518.0|Q569K7_HUMAN/4335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KIL----TPLTDQTVN-LGKEICL-KCEIS----E--NIP-G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N-----GLPVQ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LK--V--V-H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IHKLVIANALTE-DEGDYVFAP-DAY-N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LPAKVHV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1S53_CAEBR/17901882.0|Q61S53_CAEBR/179018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KF-V-TQL----HSLDGVVEG-QPSHFEAQFIPFS--D-P--RTS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N-----GQPLS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R--RI--L--R-N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LVSLDLQYTLGE-DAGEYSVVV-KNS-E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DRTNGSLSC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9E65_DROME/25262615.0|Q59E65_DROME/252626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T----QKISDQQQV-FGNNAKIPVTVSG--V-P--YPD-L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F-Q-----DKPIP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K--YS--I--K-N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HHMLIVNNCEKG-DQGVYKCIA-SNR-E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DITQGRLD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LYU8_DROPS/43834472.0|Q2LYU8_DROPS/438344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T----KKIQPCRVF-ENEQAKFEVEFDG--E-P--NPT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E-----SFPIQ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LQ--I--H-T--F--S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KSILIIRQVFVE-DSAVFSCVA-ENR-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KCSAN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0X86_XENLA/892.0|Q90X86_XENLA/8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S-VFT----KKPKSEEVS-VGGTVTF-VAETD--K-P--GLK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R-D-----NVDIA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E-R--FA--I--K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QHSLTISNAIAE-DEVVYAIIV-GTS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E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AF2_AEDAE/35633647.0|Q17AF2_AEDAE/356336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II----TPLKDVTVA-RGENAVF-DIELT--K-G--DAL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D-----DTELS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G-H--YQ--L--T-I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RQTLKIIKTVDE-DAGVYKCVV-GDQ-L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8918_CHICK/25222606.0|Q98918_CHICK/252226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KII----KKPKDVTAL-ENAVVSF-ELSVS--H-D--TVP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H-K-----NVELK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YK--M--I-S--Q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KLMLHNISPA-DAGEYTAFV-GQL-E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K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204212134.0|TITIN_HUMAN/12042121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KF-VKEIK----DIILTESEF-VGSSAIF-ECLVS--P-S--TAI-T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D-----GSNIR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K--HR--F--I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DRKLHIIDVQLS-DAGEYTCVL-RLG-N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KTSTAK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90B4_DROPS/287.0|Q290B4_DROPS/2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LKSVQVD-IGETAHF-EIQFK--D-Q--PGL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NKPLE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R---LAD--RV--I--Q-T--SaPM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SYRLDIKNCSES-DAGTYTIRA-QSA-S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LSAQLA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I34_TETNG/1094.0|Q4SI34_TETNG/10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S-AFT----KKPKTLEAA-AGSSVVF-EAETE--K-P--DAK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C-N-----AKDIA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N-K--YT--I--A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KHSLSIKAVTHQ-DANIYAVIS-GGS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E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23322416.0|A2AAJ9_MOUSE/233224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KFT----SGLSAMVAE-EGQEATF-QCVVS--P-S--DAG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MQLQ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K--FV--M--V-E--S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SRSLTILGLTLE-DAGQVTVEA-EGA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A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8918_CHICK/21722257.0|Q98918_CHICK/217222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II----VPLKDVHVV-EGTKAILECKVSA--P-D--VTS-S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N-----DHQ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E-R--VQ--A--V-C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KQRLVITRTHAS-DEGHYKLMV-GKV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CNV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LYU8_DROPS/22102302.0|Q2LYU8_DROPS/221023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HF-T-AEL----RGSTEIYEG-QTAHFEAQVAPVH--D-P--NLR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FYH-N-----GKPLP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A---A-R--FH--I--T-F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VSLDITHAVAE-DAGEYSVRA-VNA-M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VSATNLR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3272232812.0|TITIN_HUMAN/32722328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MFK----RLLANAECQ-EGQSVCFEIRVSG--I-P--PPT-L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D-----GQPLS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N--IE--I--I-H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D-YYALHIRDTLPE-DTGYYRVTA-TNT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SCQAHLQ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495579.0|Q7ZZ46_BRARE/4955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NFT----STLKDLTVK-EGKTAVF-ELELS--H-E--NVP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EIKVH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T--VF--T--S-V--V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HTLEIKEVSLD-DTCQIKAEA-KGI-F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NLL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34373523.0|A2AAJ9_MOUSE/343735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RVI----EDLEDTAVQ-EGSSAKFCCRIAP--A-D--YGP-V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L-D-----KTPLH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E-L--NE--I-TV-Q--P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HVLTLRQLALK-DSGTVYFEA-GDQ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AL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294513029.0|TITIN_HUMAN/12945130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YFT----GKLQDYTGV-EKDEVIL-QCEIS--K-A--DAP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KE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N--AV--I--K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RMLILKKALKS-DIGQYTCDC-GT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GKLD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22982387.0|Q4TAD4_TETNG/229823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QII----RHLEPKVAS-VGRAVRFSLQVGG--L-P--KPQ-V-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R-D-----SEPLI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T--CK--F--F-H--D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E--EHTLMLLNVLAE-DAGTYSCEA-KNE-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TSSAP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DROME/1685116935.0|TITIN_DROME/16851169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V-T-FTK----KLKKTITIE-EVQSLTL-ECETS--H----VVT-T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F-N-----GKELS-G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M---D-H--RV--V--V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THKLVIRNTNLR-DSGTYTCKV-KKQ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STV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M88_TETNG/16541738.0|Q4SM88_TETNG/165417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SIL----KTLSDIRVE-EDFPATL-ECEFS--R-Q--IIE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GAEL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N--CR--I--Y-S--T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RFCQIMQCSRA-DSGTYTCDT-GEM-N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CTLE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5YM2_PROCL/44224511.0|Q95YM2_PROCL/442245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FFT----KKIQPCRAF-EREPARFQVEFDG--D-P--NPT-I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E-----DFLIT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FQ--I--H-T--F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KSILVIREVFLE-DSGLFACVA-ENR-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KCSAN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0VD56_BOVIN/357443.0|Q0VD56_BOVIN/3574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T-A-FQK----KLQPAYQVS-KGHKIRL-MVELA--D-P--DA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QEIQM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S-K--YI--F--E-S--I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KRTLTISQCSLA-DDAAYQCVV-GGE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E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7_TETNG/18321916.0|Q4SLN7_TETNG/183219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MFK----EKLENLTVE-EQSEAKL-EVELS--K-P--SEE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N-----SVVIQ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G-N--IK--I--R-T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KQALVFMSVSRA-DRGVYSCET-LD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K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1412225.0|Q4RU89_TETNG/214122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LFE----EKPRDLVVM-EGETAVL-SCVTT--D-F--T-SP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C-N-----HVPLR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N-K--YE--M--H-K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NLLHIHDADPQ-DTGIYSCDT-GDV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38023885.0|OBSCN_HUMAN/380238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RFI----EDVKNQEAR-EGATAVL-QCELS--K----AAP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G-----SETLR-G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R--YS--L--R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RCELQIHGLSVA-DTGEYSCVC-GQE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1_TETNG/9961080.0|Q4RE91_TETNG/99610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YFT----VKLQNYTAV-EKDEAIL-SCELS--K-A--TAD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EEVF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N--IL--I--K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KRMLVIKKAAKS-SAGTYTCSC-AT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SDLN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375013834.0|TITIN_HUMAN/13750138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T-EFV----EHLEDQTVT-EFDDAVF-SCQLS--R-E--KAN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N-----GREIK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K--YK--F--E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IHRLIIKDCRLD-DECEYACGV-EDR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RL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8918_CHICK/19942078.0|Q98918_CHICK/199420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FI----KELEDVEVP-ESFTGEL-ECEVS--P-E--DIE-G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H-G-----DVELS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H-K--YV--L--A-S--R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RRILTIKDVNKD-DQGEYSFVV-DGK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CKLKM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22872371.0|Q4RE92_TETNG/228723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HIV----KHMEDRVCS-ESQKVTF-RVEVS--H-P--GID-P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V-R-----NQLL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A-K--YK--M--E-S--K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SLTILDTMKD-EEGQYMFHA-GEQ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M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AE9_AEDAE/12721363.0|Q17AE9_AEDAE/127213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F-VRP----LHNIETFEG-TNIHLECRLQPVG--D-P--SMR-V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V-N-----GQPVK-I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H-R--FR--P--A-Y--E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YVALDLLGVYPV-DSGVYTCQA-RNS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VTSCSVR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AF2_AEDAE/36523736.0|Q17AF2_AEDAE/365237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DFV----KRLPDVTIA-TKQTDAV-FVVEL--S-E--SAE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SKKI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K--YE--L--I-A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RKLIVKNVTED-DEDEYTCTI-ANV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KLK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HV9_AEDAE/349433.0|Q17HV9_AEDAE/3494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Y-KFT----KVLKSQQLF-VKDTVTL-ACELD--H-V--LGT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DEKIV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VQ--I--I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HKLVLKDVAKA-DSGMYRCVS-NA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EI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80578146.0|Q4RE92_TETNG/805781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CIL----EKPESMNVL-PGSKVHFNVLLSG--T-P--PLT-I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N-----QKEIL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A-D--CS--V--I-K--D--N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STSLALFFAKSS-DSGEYRCEI-QND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SCQATLF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6VF2_HUMAN/73157.0|Q86VF2_HUMAN/731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G-HFS----QGLADMEVQ-PGEAATL-SCTLT--S-D--LGP-G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VKLT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Q---D-G--VI--F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VHSLFITHVQGT-QAGRYTFVA-GDQ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3W5_TETNG/34133501.0|Q4T3W5_TETNG/341335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MFK----RLLANLECK-EGQDVRFEIRVSG--H-----PT-L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D-----GAPLA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S--IE--V--V-H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D-YFILHVRDVLPE-DSGVYRVTA-TNS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CQATLK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UNC89_CAEEL/21712262.0|UNC89_CAEEL/217122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K-FKS----QLTDKVADEGEPLRWNL-ELDGP--S-P--GTE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L-N-----GQPLT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T--VQ--V--V-D-HG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TYHVTIAEAKPE-MSGTLTAKA-KNA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CETSAK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444_TETNG/65116601.0|Q4T444_TETNG/651166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I-E-VDV----KLIEGVIAK-AGTTIVLPAKMTG--I-P--IPT-A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T-D-----GKDIT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G-R--CH--I--E-T--A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STILSISECQRG-DTGEYVLIV-TNP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TVALH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16671751.0|Q4RU89_TETNG/166717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FK----QEMENLVVK-EGDSGEF-CCELS--K-P--GAP-V-D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G-----RVIL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Y-K--YE--M--K-L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LNKLIINNIEES-DAGKYTCKS-SDS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E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KQP5_DROME/15391623.0|Q7KQP5_DROME/153916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Y-KFV----KVLKSQQCI-EKDTVTL-ACEID--D-A--MGE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GEE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K-R--IQ--I--V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KRKLVIKDCKVT-DAGQFKCTT-NAD-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SEII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1259012673.0|TITIN_HUMAN/12590126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YFT----VKLHDKTAV-EKDEITL-KCEVS--K----DVP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EEIV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K--YS--I--K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RRILKIKKADLK-DKGEYVCDC-GTD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NV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20262111.0|Q4TAD4_TETNG/202621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I-IIT----TPLQDLHAQ-EKDTVTF-EVGVN--Y-D--QIS-Y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VEI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D-R--CQ--A--R-C--K--Q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THTLSIRNVHFG-DSATYTFMA-GSA-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Q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I34_TETNG/428515.0|Q4SI34_TETNG/4285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V-LIV----KNLEDQMVM-KGDRVEL-ECEVS--E-E--GAN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D-----GVELT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E-S--FK--YRFK-K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KHILIINDATKE-DCGHYKVKT-NGG-E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AELL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PC3_CHICK/544630.0|MYPC3_CHICK/5446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EVY----QSIADLTVK-ARDQAVF-KCEVS--D-E--NVK-G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KEVV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E-R--IK--I--S-H--I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IHKLTIEDVTPG-DEADYSFIP-QGF-AY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LSAKLQF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T103_BOMMO/31503242.0|Q8T103_BOMMO/315032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F-T-THI----QNIEGLKDG-QSAHFECTVVPVD--D-P--DMK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H-N-----GQPMR-H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T-R--IK--T--V-S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VVLDIAYTQNH-DSGEYVCRA-YNK-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DFTRATINC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3Q6_TETNG/633722.0|Q4S3Q6_TETNG/6337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QFI----QKLRSREIA-EGSKVQLDCIVRG--L-P--PPE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C-E-----GKELE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IQ--I--L-N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E--LHSLIISEAFEE-DTGRYSCFA-SNV-C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DSTSAEIY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0YM0_BRARE/20110.0|Q90YM0_BRARE/201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QVS----ISLKKVELS-VGESKFF-TCTVI--G-E--PVK-L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NpQ-----GERMV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R--VA--L--H-N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I--RSRLTLYNAKIE-DAGIYRCQA-TDA-Q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TQEATVVLei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H8B3_HUMAN/348434.0|Q9H8B3_HUMAN/3484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L-L-FLR----RLQDVRAEEGQDVCLEM-ETGRV--G-A--AGA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VR-G-----GQPLP-H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S-R--LS--M--A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IHRLFIHGVILA-DQGTYGCES-HHD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LARLS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NHN3_HUMAN/11581241.0|Q8NHN3_HUMAN/115812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RFT----QDLKTKEAS-EGATATL-QCELS--K----VAP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G-----PETLR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R--YS--L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RCELQIHDLSVA-DAGEYSCMC-GQE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8_TETNG/43127.0|Q4SLN8_TETNG/431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LFT----KELESQTVD-EGDDVRL-HCELS--K-P--AVP-L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G-----ELGLC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C---T-K--YD--I--K-Q--A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RATLVIHDVDPE-DSGSYTCDT-GDC-Q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QLI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08476_CHICK/9621046.0|Q08476_CHICK/96210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AVE----RHLHDTTFK-EGNTCTL-SCQFS--I-P--NAK-S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N-----GRPIK-I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R--YS--T--Q-V--S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KLIIKDVRTE-DQGQYTCKL-DNL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DLT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AE9_AEDAE/22032295.0|Q17AE9_AEDAE/220322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F-V-TEL----RGTTEIHEG-QTAHFEAQVEPIH--D-P--NLR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FYH-N-----GKPL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A---A-R--FH--I--T-F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VALDIQHVVAE-DAGEYTVKA-INA-K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CKSSINMR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14891573.0|Q4RU89_TETNG/148915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KFL----QELKNVQVQ-EGNEVKL-RCEIS--K-A--GAS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G-----EKVLS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E-K--YQ--M--K-Q--S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ILELVIRKCQPE-DSGTYSCVC-AEV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II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DROME/68416930.0|TITIN_DROME/684169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RFI----QPLEPKYFG-EHEVAIIEAIVES--E-P--LSS-F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V-H-----NEPIK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E--VR--I--V-S--Q--A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KSTLLIENFQSK-FVGPFTCRA-ENV-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TSTATVNL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UE88_CAEEL/1099.0|Q5UE88_CAEEL/10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FV----EILVDKTET-VDNTVVFEVRVEG--E-P--KPT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K-----GEELK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VE--I--R-E--F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SIKISIKNIKIE-DAGEIRAVA-TNS-E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DETKAK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VZT8_DROME/122211.0|Q9VZT8_DROME/1222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RFI----DELVDTNAV-EDERIEFRVRILG--E-P--PPE-I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YEIF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R--TK--I--V-N--D--N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E--ASVLVIHQVALT-DEGEIKCTA-TNR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HVITKARLM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4082492.0|Q4RU89_TETNG/240824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FFI----DCLQSVTAH-EGDTLSL-KCELS--K-P--GVA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R-N-----KVVLR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R-K--YE--L--K-Q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LQLSIRGLTPE-DHGSYSCHA-GSA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LV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T70_MOUSE/27372826.0|A2AT70_MOUSE/273728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QFT----KRIQNIVVS-EHQSATF-ECEVS--F-D--DAI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G-----PTELT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Q-K--YN--F--R-N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CHYMTIHNVTPD-DEGVYSVIA-RLEpR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RSTAELYL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LYU8_DROPS/16791770.0|Q2LYU8_DROPS/167917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--F-TMP----VRDVRVAEN-QAVHFEARLIPVG--D-P--NLK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GQPIE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R--TT--T--M-H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VALNMKYVNPE-DSGSYSCRA-INE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VTSASLI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T103_BOMMO/770862.0|Q8T103_BOMMO/7708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F-I-RPL----QDLGELQEG-RNAHFEAQLTPVS--D-P--TMR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RPIT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R--IT--S--I-F--N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VSLNIMHLRAE-DAGSYTVRA-VNK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ISTASIR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PT04_ANOGA/26762767.0|Q7PT04_ANOGA/267627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--F-VDH----LNNVEIKEG-ENAHFECRVEPSK--D-P--TMQ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V-N-----GKPLP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A-R--FK--T--T-Y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VSLDLTGAYAE-DSGIYTCKA-TNS-K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TSGSLRC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4463_DROME/15041593.0|Q24463_DROME/150415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II----TPLNEVRIK-CGLIFHTDIHFIG--E-P--APE-A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L-N-----SNPLL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D-R--ST--I--T-S--I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HSVVHTVNCQRS-DSGIYHLLL-RNS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DEGSFE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5Q4_TETNG/389.0|Q4S5Q4_TETNG/3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S----VFTQAVKVK-AGQNAIFKMQFVG--Q-D--PIK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E-----GEELL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T-N--VR--V--E-K--C--T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QSRLLLSRCQRK-DTGEIKIKL-KNE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TEAISQ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UNC89_CAEEL/40184107.0|UNC89_CAEEL/401841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GFF----KELSAIQVK-ETETAKF-ECKVS--G-T--KPD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TPLK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K-R--VH--F--E-S--T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GTQRLVIEDSKT-DDQGNYRIEVSND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NSKVP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01W8_BRARE/1773317823.0|Q801W8_BRARE/17733178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MFK----RLLANIDCV-EGQSVRFDLRVSG--T-P--APT-L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N-----GKPLE-F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R---P-Q--VE--V--V-Q--E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VD-YFILHIRETLIE-DSGTYRVTA-TNT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SCQATLK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LK_CHICK/735824.0|MYLK_CHICK/7358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WFI----SKPRSVTAA-AGQNVLISCAIAG--D-P--FPT-V-H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QEIT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T-G--CE--I--L-Q--N--E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IFTLILRNVQSR-HAGQYEIQL-RNQ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CSCQVSLML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DROME/47024792.0|TITIN_DROME/470247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PTI----TALKDVSVT-EGMPAQFKTTVTG--K-V--KATS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E-----GQLIP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P-D--FQ--M--I-F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SAVLLIGTTYEE-DSGIFTVRV-TSS-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VESSAK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RHD8_BRARE/224313.0|Q5RHD8_BRARE/2243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RFT----QKLKSQEVA-EGSPIRLECRVTG--N-P--LPL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C-E-----GRELH-H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C---P-D--IQ--I--C-R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LHTLVITEAFED-DTGRYTCVA-SNA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DNTSAEVY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3261732709.0|TITIN_HUMAN/32617327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EFT----LPLYNKTAY-VGENVRFGVTITV--H-P--EPH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S-----GQK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dndK-K--YT--F--E-S--D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LYQLTINSVTTD-DDAEYTVVA-RNK-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DSCKAK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18161900.0|Q7ZZ46_BRARE/181619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EIV----RPPTDVFEP-PGSDIVF-EAELN--K-D--RV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R-N-----NMIIV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YQ--M--I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RLQVCEIRPR-DQGEYRIVA-KEK-D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KLEL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1S53_CAEBR/16591750.0|Q61S53_CAEBR/165917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F-IEP----LESLERIEF-QPAHFQTKVTPQT--D-P--NLR-I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QPLR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R--FK--L--T-T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ISLDIAHTIPE-DSGVYSVKA-SNA-K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EVQAQ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1S53_CAEBR/24502542.0|Q61S53_CAEBR/245025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F-I-QQL----SSPGDLVET-QPAHFEATVEPVD--D-P--TLT-I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L-N-----GQPMS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R--VK--M--I-N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WVIMDIAQTEPR-DSGEWKCVA-KNA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SSTATI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LYU8_DROPS/605696.0|Q2LYU8_DROPS/6056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Q--F-IIP----LQNVQQTEG-GRVHMEARIEPVG--D-P--TMV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N-----GRPLA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A-R--AT--S--V-F--K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IALDLLSIMGH-DSGEYMCRV-SNA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VAESRAILS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TITIN_HUMAN/43834472.0|TITIN_HUMAN/438344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IK----RKIEPLEVA-LGHLAKFTCEIQS--A-P--NVR-F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A-----GREIY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CS--I--R-S--S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Y--ISSLEILRTQVV-DCGEYTCKA-SNE-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SCTAT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MYLK_CHICK/429518.0|MYLK_CHICK/4295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QFE----SRPQSLEAS-EGQEIKFKSKVSG--K-P--KPD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E-----GVPIK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E-G--IQ--I--Y-E--E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THCLWLKKACLG-DSGSYSCAA-FNP-R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TSTSWL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HV9_AEDAE/40874176.0|Q17HV9_AEDAE/408741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IV----TPLRDMVVK-AGLIFHLDVNFTG--E-P--APE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L-N-----GKPVE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K-R--TT--M--T-A--V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HTIVHTVNCNRG-DSGDYKLKI-SNS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DEGSLH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0_TETNG/68286918.0|Q4RE90_TETNG/682869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V-D-LGI----NMKNLIVVK-AGENVFLDAEVFG--K-P--LPK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R-D-----GIPLV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A---E-G--MK--M--V-Q--K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H--VHLLELYSVTRK-ETGDYTILA-ENI-N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YATIKVK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0V960_BRARE/1094.0|Q0V960_BRARE/10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S-AFG----KKPKSQTAE-IGARVIF-EAETE--K-P--GVK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R-E-----SKDIL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H-K--YT--I--S-A--E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KHSLTINNIIQE-DAVGYAVIA-GMS-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FELK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8_TETNG/507591.0|Q4SLN8_TETNG/5075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FFR----KELKNQDAV-EGDDVSL-RCELS--K-P--GIR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G-----GMVIQ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K-K--YE--M--K-Q--K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VQELCIQNLVSE-DSGYYTCDA-GDQ-L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ALA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1SF4_CAEBR/65546642.0|Q61SF4_CAEBR/655466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RVA----KHLAGEVVK-TGEAVTF-EARIE--G-T--PDE-I-L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R-N-----GQELT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E-K--TS--I--S-Q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TLLLTVNSAEAS-DAGHYQLEV-RSK-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IVSVAS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L1_HUMAN/12101.0|OBSL1_HUMAN/121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CFL----RFPRPVRVV-SGAEAELKCVVLG--E-P--PPV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G-----GQQLA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R--LS--F--P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EHGLLLTAALPT-DAGVYVCRA-RNA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YAAAA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998.0|A2AAJ9_MOUSE/9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RFL----TRPKAFVVS-VGKDATLSCQIVG--N-P--TPH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D-----RQPVE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A-R--FR--L--A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VYRLTILDLALG-DSGQYVCRA-RNA-I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FAAVGLR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8_BRARE/53365422.0|Q7ZZ48_BRARE/533654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LL----KDITDQTTQ-LNKEAVF-ECEIKVNY-P--EIT-L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TQKLE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D-K--YD--I--K-L--V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RQILKIKNCQTS-DQGNYRVVC-GPH-I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OBSCN_HUMAN/26472731.0|OBSCN_HUMAN/264727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VFL----KALDDLSAE-ERGTLAL-QCEVS--D-P--EAH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D-----GVQLG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K--YD--F--L-H--T--A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TRGLVVHDVSPE-DAGLYTCHV-GSE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ARV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5082592.0|Q4RU89_TETNG/250825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FFK----EELQSLEVE-EGGAASL-SCVLS--K-P--GVS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N-----KLVLR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K--YE--M--K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LLQLQIKGLKPE-DAGSYSCHA-GDA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MVA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T70_MOUSE/26482732.0|A2AT70_MOUSE/264827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AWE----RHLQDVTLK-EGQTCTM-TCQFS--V-P--NVK-S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N-----GRVL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Q---G-R--VK--T--E-V--E--H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KLTIADVRAE-DQGQYTCKH-EDL-E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ELR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VR25_DROME/119212.0|Q9VR25_DROME/1192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TFT----ENATVMTVK-EGEKATILCEVKG--E-P--QPN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HF-N-----GQPIS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A-A--DD--S--K-F--R--I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ADGLLINKVTQN-DTGEYACRA-YQV-N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ASDMQERTVlmki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KDZ1_CHICK/30983180.0|Q6KDZ1_CHICK/309831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L-AVR----VTPGSLVRG-VGSTAEF-ACTAS--D-P--RVH-L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GELP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R-----------------H--S--V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DGVLRIAELAQG-AQGVYVCRA-STL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VEDRAT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0CA1_DROVI/65986687.0|Q20CA1_DROVI/659866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TFV----KFPVSVSVT-EGENATF-ECESD--G-E--LIN-L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KPID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A---RAR--YS--F--T-K--D--S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RYKFSVNKCTLD-DVGQYQARA-VSK-K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SLCAFSV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BJ14_BRARE/221306.0|Q5BJ14_BRARE/2213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E--A-FLR----RLESAYSVN-KGKKIVM-SVEVA--D-P--NA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GQE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A-K--YI--M--E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IRTLTINKCSLA-DDAAYECVA-GTD-K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TEV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JPV5_BRARE/227312.0|Q1JPV5_BRARE/2273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D--A-FLK----KLDPAYSVE-KGKKIQL-SVELT--D-P--NAQ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N-----GQE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A-K--YV--F--E-S--V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IRKLTINKCTLA-DDAAYECVV-GEE-K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FTEVFI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38823965.0|A2AAJ9_MOUSE/388239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KFK----DSLKNEEAT-EGTTATL-SCELS--K----AAP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G-----PKTL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YV--L--R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VCGLQIHGLTMA-DAGEYSCVC-GQE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N8_TETNG/146230.0|Q4SLN8_TETNG/1462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LFK----TQLQNLERQ-AGESASL-CCETT--K-P--GAS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H-G-----DKVLS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K--YR--L--R-Q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TVELVVYKLQGP-DAGVYSCDT-GSQ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V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5YM2_PROCL/36913783.0|Q95YM2_PROCL/369137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F-V-TNL----EDINDLVEG-QPAHFDCRVEPVG--D-P--TMR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H-N-----GMPLA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S-R--VH--M--M-D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VVLDLEWTFAR-DTGEYICRA-TNK-W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TTKAML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BUJ6_MOUSE/697.0|Q8BUJ6_MOUSE/6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MFT----QPLQSVVVL-EGSTATFEAHVSG--S-P--VPE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D-----GQVIS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T-LpgVQ--I--S-F--S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RARLMIPAVTKA-NSGRYSLRA-TNG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TSTAELL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0933_CHICK/329417.0|Q90933_CHICK/3294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YWV----RRPQSGVFG-PGETARLDCEVGG--K-P--RPQ-I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SI-N-----GVPID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L---P-G--AE--R--R-W-----L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GGALVLPELRPN-DSAVLQCEA-RNR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LLANAFLH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ZZ46_BRARE/64026492.0|Q7ZZ46_BRARE/640264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I-E-VDV----KLIEGLVVK-AGSTILLPAVMLG--I-P--TPT-A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QS-E-----GNELK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G-K--FK--I--V-T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STTLTISECART-DSGEYSLTV-SNP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SVALH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M88_TETNG/18321916.0|Q4SM88_TETNG/183219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SIV----KPLRDRTAL-EKHRVIL-ECTVS--S-A--RCC-A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KEVV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D-R--VE--I--L-D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SLKLVIQEVAVE-DEGTYSVEV-GEH-T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KLM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8_MOUSE/144228.0|A2AAJ8_MOUSE/1442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TLL----RPLRDKIAM-EKHRGVL-ECQVS--R-A--SAQ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G-----GVELQ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YE--V--V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YRKLVINDVQPE-DEDTYTCDA-GNV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QFF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93969485.0|Q4RE92_TETNG/939694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TFP----KKITSLQQT-EGQPIRFECRIAG--S-S--PIE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D-----GEPLK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E--FS--M--L-Y--D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TAVLQIERGEMR-HSGEYTCVA-TNS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TSCRAKLTL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PT04_ANOGA/33233415.0|Q7PT04_ANOGA/332334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F-T-TPL----SNIDSLREG-ESAHFEAKLTPTD--D-P--KLK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W-N-----GKPLK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S-R--FR--T--F-C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VILEISPVYPE-DSGEYSCRA-TNE-Y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VTTSTMR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UNC89_CAEEL/23672456.0|UNC89_CAEEL/236724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FT----TNMDDRQVK-EGEDVKFTANVEG--Y-P--EPS-V-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L-N-----GEPVS-K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H---P-N--IT--V--T-D--K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EHTIEISAVTPE-QAGELSCEA-TNP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KKRDVQLA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55825704.0|Q4RE92_TETNG/558257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FI----IPLTNITAA-AGTPVILQCLVSG--T-P--NPT-A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GRVT-Dsrciiqektvghfnllitnpvvqwshngk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tsS---S-V--YK--L--I-E--E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E--DYTLVITKVTSE-YEGEYSCTA-TNR-F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TTCTTYLE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P79757_CHICK/734823.0|P79757_CHICK/7348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AFI----TQPKSQNVN-EGQDVLFTCEVSG--D-P--SPE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N-----NQPIA-V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H--MR--A--T-R--S--K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TYSLEIRNAAVS-DTGKYTVKA-KNY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CSATAS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PT04_ANOGA/46224711.0|Q7PT04_ANOGA/462247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PKL----SEMKDCLVE-EGSPAQFKTTIVG--KpT--KMT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R-E-----GLLIP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FQ--M--I-N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NAVLLIGTTYEE-DSGTFTCRV-TTS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VETSAKLI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61GU4_CAEBR/270362.0|Q61GU4_CAEBR/2703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T-VVD----PPQTNLQVP-RGSTFSLTCKAVA--V-P--EPY-I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L-N-----WGPVC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---P-R--CL--Q--T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GTLTIHDAQPV-DQGAYTCEA-INV-K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VLATPDCIVrv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683769.0|Q4RU89_TETNG/6837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FIL----DELEDVECL-EGDTVTFRCRICP--S-D--YSE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L-D-----ETLLY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D-L--NE--I-QL-L--A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HVLTFRQLARK-DTGTISFSA-GDK-R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YASLL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TXK2_CAEEL/33143406.0|Q9TXK2_CAEEL/331434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I-V-NAL----QVQGALEEG-GSAHLQTQFTPVA--D-P--SIK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QPIF-H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N-R--YK--M--V-H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AVLDILHLLKH-DAGEYTFRV-SNN-S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STSTSFE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5YM2_PROCL/15761667.0|Q95YM2_PROCL/157616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--F-TTS----LKNIEILEG-QRAHFEVRLIPTS--D-P--TMK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H-N-----NVPVK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S-R--FT--E--Y-N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FVALDIMYAYAE-DSGTYTCRA-TNV-I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VSSCNLVC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TAD4_TETNG/30693158.0|Q4TAD4_TETNG/306931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SFV----KALVPVAAV-VGAPLHLHCQVDL--D-T--GVT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D-----GRKVH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D--CK--L--F-F--E--N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MVSLDILKATLR-DCGTYVCTV-ANE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CSAEVK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35283612.0|A2AAJ9_MOUSE/352836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S-IFS----RPLTDVTVT-EGEDLTL-VCETT--T-V--DSS-V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D-----GKTL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A-R--CQ--L--S-H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C--QAQLLITATTPQ-DGGRYKCEI-GGA-S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SIVR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ISF7_CAEEL/30033088.0|Q8ISF7_CAEEL/3003308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NIL----TRPETQFVM-EGQPTVI-TVELD--D-P--NVI-V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RRPLH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E-R--IR--L--E-T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GNHRVIIPNTCV-GDQGTYLALTSSE-S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VAIT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5YM2_PROCL/23712463.0|Q95YM2_PROCL/237124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F-T-QPL----QNLDNLTEG-ETAHFECRLIPVG--D-P--NLK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R-N-----EKPIE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S-R--IN--R--T-H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VALDISGVRPD-DEGIYMCRA-YND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VTTASIK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2LYU8_DROPS/27422833.0|Q2LYU8_DROPS/274228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--F-ITH----LNNIECKES-DNVRFECNVEPAR--D-P--TMQ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Y-N-----GQPLQ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A---A-K--FK--S--I-Y--D--F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CALDLNNSYAE-NSGIYTCKA-TNS-R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TSGTLKC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5G7_TETNG/209303.0|Q4S5G7_TETNG/2093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AIH----TGPAQQAVF-VGETASFLCEVSG--K-P--RPE-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K-QlkgkeNTVM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H-V--RG--N--I-V--V--T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IGQLVIYNAQLH-DAGIYTCTA-RNV-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VSSHFPLA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J20_TETNG/390.0|Q4RJ20_TETNG/39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IQ----GEELNATVM-LGGPVVLHCQSDA--I-P--PPT-L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D-----GRPLF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K---P-G--LT--V--L-S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V--LRVDSAQVQ-DSGRYSCEA-TNV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TEKNYNL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RIP6_BRARE/20132100.0|Q5RIP6_BRARE/20132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NIM----GEEVNNTVL-MGQSVQLHCQSDA--I-P--PPA-L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D-----GRPLY-R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K---P-G--LS--V--S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F--LKIISAQVQ-DTGRYTCEA-TNV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TEKHYNL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7Q767_ANOGA/17241814.0|Q7Q767_ANOGA/172418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HFI----KPIRGLTVE-PGENAKF-TVQVD----E--MSN-M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NKPLD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R---LAD--RV--I--T-K--E--N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DlTYSLEIQHCREQ-DSGIYTARA-ING-T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SCTAQLI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HV9_AEDAE/14241515.0|Q17HV9_AEDAE/142415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R-IDR----TNLKPIVVR-GGKMVHYDVNVKG--E-P--EPE-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VL-K-----EKPVF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H--YE--I--I-N--K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Y--NTKFTIKDSMRSkHSGVYEIIA-KNE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DKEKVEI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K55_TETNG/12871371.0|Q4SK55_TETNG/128713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V-NIV----KPLEDKTAF-EMSRVIL-DCTVS--N-P--RCS-I-R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G-----CTVIL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E-R--FE--I--C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YRKLIIQQVALD-DAGTYSVQV-GEY-S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K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ISF7_CAEEL/1528315372.0|Q8ISF7_CAEEL/15283153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KVE----AEQSIVEVK-VGDVAKL-SAKIS--E-P--ASS-V-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TK-D-----DKPIK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G-N--VK--AQLS-P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---TAQLTISKTDSA-HSGIYKLNV-END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GKVEIALR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17HV9_AEDAE/20172109.0|Q17HV9_AEDAE/201721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R-IDR----KNLDKKVLR-FGQLLNVEADVTG--E-P--APQ-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EL-K-----GKPIT-G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K---E-D--ER--I--R-L--Dne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Y--KTNLIIRNLKRS-DSGIYKVTA-KNK-N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DTVEME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SS5_MOUSE/21342222.0|A2ASS5_MOUSE/213422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I-T-FTQ----ELQDVVAKE-KDTMATF-ECETS--E-P--FIK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IEVH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D-K--YR--M--H-S--D--R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VHFLSVLTIDTS-DAEDYSCVL-VED-EN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IKTTAKLIV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85838672.0|Q4RE92_TETNG/858386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SFV----SPPEPQSAV-PNAKVRFKGTFKG--T-P--PFT-V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DRELM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T--CF--T--G-L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L--SCFLELYSVNIS-QSGVYSCQV-SNA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CSAN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SPEG_RAT/727816.0|SPEG_RAT/7278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E----IPLQNMVVA-PGADVLLKCIITA--N-P--PPQ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K-D-----GSVLH-S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E---G-R--LL--I--R-A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E--RHTLLLREAQAA-DAGSYTATA-TNE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ASCASSLA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NDA2_HUMAN/12061292.0|Q8NDA2_HUMAN/120612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Q----VEPQDMTVR-SGDDVALRCQATG--E-P--TPT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Q-A-----GQPLR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R-R--LR--T--L-P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S--L--W-LENVETG-DAGTYDCVA-HNL-L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ARAFLV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8T104_BOMMO/259349.0|Q8T104_BOMMO/2593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L-R-YPR----QYEDGLLYE-INETIFLKTTIVG--K-P--TPT-I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H-D-----GHPII-T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R--IE--I--S-I--T--P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FSVLKIHSAKRS-DRGEYQIQA-KNI-I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DTAAFL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U89_TETNG/271355.0|Q4RU89_TETNG/2713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VFL----KSLEDAVGE-EEGEVCL-HCEIS--K-E--TAT-P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D-----GSVLT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K--HE--F--L-Q--F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ARALIIRSLSKD-DAGLYTCDF-GTS-Q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AKV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RE92_TETNG/43514440.0|Q4RE92_TETNG/435144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VFV----KEMCPLKAR-VGEMSEFTCQFHG--D-P--LPT-V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LK-D-----GHPLT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P-D--FD--I--I-D--R--A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N--RSKLTVFYPTAD-HEGTYDCII-TNK-H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KSLCSATLE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T18_MOUSE/12401329.0|A2AT18_MOUSE/124013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---T-IMEEA---VSIDVTQG-DPATLQV-KFSGT--K----EIS-A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QELT-L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P-K--YK--I--S-V--T--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T--VSILKIISTEKK-DSGEYTFEV-QND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RSSCKASI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J76_MOUSE/27842872.0|A2AJ76_MOUSE/278428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EEAqgRVTEYREIV-ENNPAYLYCDTNA--I-P--PPE-L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R-E-----GQPLS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A---D-G--VS--V--L-Q--G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R--I--LQLPLVQAE-DAGRYSCKA-ANE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DWLHYELL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UNC89_CAEEL/25632652.0|UNC89_CAEEL/256326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AFQ----SDIAPINLT-EGDTLECKLLITG--D-P--TPF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I-G-----TQLVC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E-D--TE--I--S-N--A--N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VYTMKIHGVTAD-MTGKIKCVA-YNK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VSTEGPLK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UNC89_CAEEL/46834772.0|UNC89_CAEEL/468347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I-TFL----KPLKDQSIT-EGENAEF-SVETN--T-K--PRI-V-K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GQEIK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N---S-R--FI--I--E-Q--K--T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D--TKYQLVIKNAVR-DDADTYKIVLENT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ESSAQL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22422326.0|A2AAJ9_MOUSE/224223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KFS----KPLEPVEGE-LGGTVML-VCELS--P-E--QAE-V-V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C-G-----NTQLR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K-R--FQ--M--T-S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P--RRTLTVSGLRED-DAEEYVCES-RDD-R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RLT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AJ9_MOUSE/42184301.0|A2AAJ9_MOUSE/421843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RFI----EDLRSQEAT-EGTMATL-RCQMS--K----AAP-V-E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RK-G-----SETLG-D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G---G-R--YS--L--R-Q--N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VCELQIHDLAVE-DTGEYSCVC-GQE-K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TLNV----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T70_MOUSE/830919.0|A2AT70_MOUSE/8309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A-TFV----KRLADTSVE-TGSPIVLEATYSG--T-P--PIS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MK-N-----EYPLS-Q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N--CG--I--T-T--T--E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K--SSILEILESTIE-DYAQYACLI-ENE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DICEALVS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9TXK2_CAEEL/45714660.0|Q9TXK2_CAEEL/457146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DFS----ARLNDLRIQ-QNGPAEFSCQIGG--E-P--KPT-I-Q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K-D-----GQPLP-N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D-R--FQ--V--V-E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AYKLKFSNIIST-DAGIYEIVA-KNG-V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EARCKARLN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4SLP0_TETNG/31121.0|Q4SLP0_TETNG/311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-----DFD----EILANCTAE-LGQTVKLACKRTG--V-P--KPS-I-I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D-----GRPVG-A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D---P-H--HI--I--I-E--D-PD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G--SCTLILDNMSAD-DSGQYMCFA-TSS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NATTLGKVT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0S6W8_SPOFR/116204.0|A0S6W8_SPOFR/1162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K--I-VSR----PTTTYQSTE-GDATLKIPCVAVG--D-P--KPT-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KM-D-----GRPIA-V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P---S-S--KY--A--V-E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A--L--I-IKYPTVT-DTKSYECVA-TNE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VTTTFKTF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A2AJ76_MOUSE/28762967.0|A2AJ76_MOUSE/287629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VIPG-DTQ----ELVEEVTVN-ASSAVSLECPALG--N-P--APA-V-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FQ-N-----GLPVS-P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S---P-R--LQ--V--L-E--E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V--LKVATAEVA-DAASYMCVA-ENQ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SAEKLFTLKV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default|Q5RIP6_BRARE/29683050.0|Q5RIP6_BRARE/296830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LPVVLNVQ-VGKSVMLECESNA--V-P--PPV-I-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WYK-N-----GRPIA-E--------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T---A-N--LR--I--L-A--D--G----------------------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------------------Q--M--LQLKETEVS-DTGQYVCKA-TNV-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QVDKNFHLNI----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9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1T09:00:00Z</dcterms:created>
  <dc:creator>Office 2004 Test Drive User</dc:creator>
  <dc:description/>
  <cp:keywords/>
  <dc:language>en-US</dc:language>
  <cp:lastModifiedBy>Office 2004 Test Drive User</cp:lastModifiedBy>
  <dcterms:modified xsi:type="dcterms:W3CDTF">2008-07-01T09:00:00Z</dcterms:modified>
  <cp:revision>2</cp:revision>
  <dc:subject/>
  <dc:title>&gt;1WAA|DOMAIN_5253-5341Iglike1</dc:title>
</cp:coreProperties>
</file>